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FDA0" w14:textId="77777777" w:rsidR="00C029BC" w:rsidRPr="00125FF9" w:rsidRDefault="00C029BC" w:rsidP="00C029BC">
      <w:pPr>
        <w:spacing w:before="240" w:after="24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color w:val="000000"/>
          <w:kern w:val="0"/>
          <w:u w:val="single"/>
          <w:lang w:eastAsia="en-GB"/>
          <w14:ligatures w14:val="none"/>
        </w:rPr>
        <w:t>Supplementary Inform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535"/>
        <w:gridCol w:w="2950"/>
      </w:tblGrid>
      <w:tr w:rsidR="00C029BC" w:rsidRPr="00125FF9" w14:paraId="2E2C6AE1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11B386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20F1B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E52795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ritical Region (hg19)</w:t>
            </w:r>
          </w:p>
        </w:tc>
      </w:tr>
      <w:tr w:rsidR="00C029BC" w:rsidRPr="00125FF9" w14:paraId="3C1C2A81" w14:textId="77777777" w:rsidTr="00C410CB">
        <w:trPr>
          <w:trHeight w:val="3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0CF501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ontr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201B35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C06CD6" w14:textId="77777777" w:rsidR="00C029BC" w:rsidRPr="00125FF9" w:rsidRDefault="00C029BC" w:rsidP="00C410CB">
            <w:pPr>
              <w:spacing w:after="0" w:line="36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029BC" w:rsidRPr="00125FF9" w14:paraId="377A50C2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977739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2q11.2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C58FD0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2AEAB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22:19,037,332-21,466,726</w:t>
            </w:r>
          </w:p>
        </w:tc>
      </w:tr>
      <w:tr w:rsidR="00C029BC" w:rsidRPr="00125FF9" w14:paraId="5D77BC7B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78EEC0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1.2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6C388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C09744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6: 29,650,840-30,200,773</w:t>
            </w:r>
          </w:p>
        </w:tc>
      </w:tr>
      <w:tr w:rsidR="00C029BC" w:rsidRPr="00125FF9" w14:paraId="7B249BF7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869E0A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q11.2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69B9EE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0EA03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5:22,805,313-23,094,530</w:t>
            </w:r>
          </w:p>
        </w:tc>
      </w:tr>
      <w:tr w:rsidR="00C029BC" w:rsidRPr="00125FF9" w14:paraId="4D2939BA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805209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q21.1 dup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D7EE1F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D706B5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:146,527,987-147,394,444</w:t>
            </w:r>
          </w:p>
        </w:tc>
      </w:tr>
      <w:tr w:rsidR="00C029BC" w:rsidRPr="00125FF9" w14:paraId="70E76116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986498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1.2 dup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57F4C3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5592A3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6: 29,650,840-30,200,773</w:t>
            </w:r>
          </w:p>
        </w:tc>
      </w:tr>
      <w:tr w:rsidR="00C029BC" w:rsidRPr="00125FF9" w14:paraId="620105F6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847C14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q13.3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990B78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59CC56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5:31,080,645-32,462,776</w:t>
            </w:r>
          </w:p>
        </w:tc>
      </w:tr>
      <w:tr w:rsidR="00C029BC" w:rsidRPr="00125FF9" w14:paraId="286D8A47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4E9EFC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2q11.2 dup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36039C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355E3F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22:19,037,332-21,466,726</w:t>
            </w:r>
          </w:p>
        </w:tc>
      </w:tr>
      <w:tr w:rsidR="00C029BC" w:rsidRPr="00125FF9" w14:paraId="62870D60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5E9525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q21.1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8C6DA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569461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:146,527,987-147,394,444</w:t>
            </w:r>
          </w:p>
        </w:tc>
      </w:tr>
      <w:tr w:rsidR="00C029BC" w:rsidRPr="00125FF9" w14:paraId="4DCEBE45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1913CC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ore than one ND-CN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195B44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CF17BF" w14:textId="77777777" w:rsidR="00C029BC" w:rsidRPr="00125FF9" w:rsidRDefault="00C029BC" w:rsidP="00C410CB">
            <w:pPr>
              <w:spacing w:after="0" w:line="36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029BC" w:rsidRPr="00125FF9" w14:paraId="5BBC68EF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664CA3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p16.3 (NRXN1)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96CE7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7AE55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2:50145643-51259674</w:t>
            </w:r>
          </w:p>
        </w:tc>
      </w:tr>
      <w:tr w:rsidR="00C029BC" w:rsidRPr="00125FF9" w14:paraId="4C062A36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12731C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q13.3 dup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D6F4A7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7491B3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5:31,080,645-32,462,776</w:t>
            </w:r>
          </w:p>
        </w:tc>
      </w:tr>
      <w:tr w:rsidR="00C029BC" w:rsidRPr="00125FF9" w14:paraId="42D4F042" w14:textId="77777777" w:rsidTr="00C410C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8E3D93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1.2 distal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DCEFB8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E52BFB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6:28,823,196-29,046,783</w:t>
            </w:r>
          </w:p>
        </w:tc>
      </w:tr>
      <w:tr w:rsidR="00C029BC" w:rsidRPr="00125FF9" w14:paraId="3342917F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11F707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q21.1 TAR dup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3ECCB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3F739A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1:145,394,955-145,807,817</w:t>
            </w:r>
          </w:p>
        </w:tc>
      </w:tr>
      <w:tr w:rsidR="00C029BC" w:rsidRPr="00125FF9" w14:paraId="743A86FF" w14:textId="77777777" w:rsidTr="00C410CB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D4719B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171130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FB3C06" w14:textId="77777777" w:rsidR="00C029BC" w:rsidRPr="00125FF9" w:rsidRDefault="00C029BC" w:rsidP="00C410CB">
            <w:pPr>
              <w:spacing w:after="0" w:line="36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0459D628" w14:textId="61F8CC45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supplementary table 1: description of number of participants with each genotype</w:t>
      </w:r>
      <w:r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within sample</w:t>
      </w:r>
    </w:p>
    <w:p w14:paraId="59AC565A" w14:textId="77777777" w:rsidR="00C029BC" w:rsidRPr="00125FF9" w:rsidRDefault="00C029BC" w:rsidP="00C029BC">
      <w:pPr>
        <w:spacing w:before="240" w:after="24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</w:p>
    <w:p w14:paraId="05797734" w14:textId="77777777" w:rsidR="00C029BC" w:rsidRPr="00125FF9" w:rsidRDefault="00C029BC" w:rsidP="00C029BC">
      <w:pPr>
        <w:spacing w:after="0" w:line="360" w:lineRule="auto"/>
        <w:rPr>
          <w:rFonts w:eastAsia="Times New Roman" w:cstheme="minorHAnsi"/>
          <w:kern w:val="0"/>
          <w:lang w:eastAsia="en-GB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2"/>
        <w:gridCol w:w="2230"/>
      </w:tblGrid>
      <w:tr w:rsidR="00C029BC" w:rsidRPr="00125FF9" w14:paraId="77520F1A" w14:textId="77777777" w:rsidTr="00C410CB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EC1FC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Med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C4ADF3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umber of Individuals</w:t>
            </w:r>
          </w:p>
        </w:tc>
      </w:tr>
      <w:tr w:rsidR="00C029BC" w:rsidRPr="00125FF9" w14:paraId="50858724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1A51C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dd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F35F3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029BC" w:rsidRPr="00125FF9" w14:paraId="318EBAA9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E3E14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ripipraz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0627A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029BC" w:rsidRPr="00125FF9" w14:paraId="10CBAC59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BC527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omoxet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E74841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C029BC" w:rsidRPr="00125FF9" w14:paraId="4B52B54F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9F97CA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arbamaze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F08D5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029BC" w:rsidRPr="00125FF9" w14:paraId="2F783398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2810C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luoxet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D9208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029BC" w:rsidRPr="00125FF9" w14:paraId="3E7C8365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601D45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amotrig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FABBE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C029BC" w:rsidRPr="00125FF9" w14:paraId="00786C5E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99EB2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ith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D9E6CF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029BC" w:rsidRPr="00125FF9" w14:paraId="27466679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20B78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ethylphenid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ED2B6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C029BC" w:rsidRPr="00125FF9" w14:paraId="4C0A58E7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603BA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Risperid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59D341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029BC" w:rsidRPr="00125FF9" w14:paraId="4901AB71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016C29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rtra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9F3D5C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029BC" w:rsidRPr="00125FF9" w14:paraId="0572581A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AF0A8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odium Valpro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8F385F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C029BC" w:rsidRPr="00125FF9" w14:paraId="3044A723" w14:textId="77777777" w:rsidTr="00C410CB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A8AC8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opira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9ACA03" w14:textId="77777777" w:rsidR="00C029BC" w:rsidRPr="00125FF9" w:rsidRDefault="00C029BC" w:rsidP="00C410CB">
            <w:pPr>
              <w:spacing w:before="240"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25FF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54CCBF95" w14:textId="77777777" w:rsidR="00C029BC" w:rsidRPr="00125FF9" w:rsidRDefault="00C029BC" w:rsidP="00C029BC">
      <w:pPr>
        <w:spacing w:before="240" w:after="24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supplementary table 2: psychiatric and epilepsy medications being used in sample.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derall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, atomoxetine, methylphenidate, are typically prescribed to treat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hd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. carbamazepine, lamotrigine, sodium valproate and topiramate are typically prescribed to treat epilepsy. risperidone and aripiprazole are antipsychotic medications which may have also been prescribed “off label” to treat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hd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, autism, obsessive compulsive disorder, depression, behavioural disorders, tics or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tourettes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. lithium is used to treat bipolar disorder. sertraline and fluoxetine are selective serotonin reuptake inhibitors typically used to treat depression and anxiety. </w:t>
      </w:r>
    </w:p>
    <w:p w14:paraId="4DDE971D" w14:textId="77777777" w:rsidR="00C029BC" w:rsidRPr="00125FF9" w:rsidRDefault="00C029BC" w:rsidP="00C029BC">
      <w:pPr>
        <w:spacing w:before="240" w:after="24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noProof/>
          <w:color w:val="595959"/>
          <w:kern w:val="0"/>
          <w:bdr w:val="none" w:sz="0" w:space="0" w:color="auto" w:frame="1"/>
          <w:lang w:eastAsia="en-GB"/>
          <w14:ligatures w14:val="none"/>
        </w:rPr>
        <w:lastRenderedPageBreak/>
        <w:drawing>
          <wp:inline distT="0" distB="0" distL="0" distR="0" wp14:anchorId="7D228D54" wp14:editId="3194D4D0">
            <wp:extent cx="5731510" cy="1396365"/>
            <wp:effectExtent l="0" t="0" r="2540" b="0"/>
            <wp:docPr id="144267559" name="Picture 3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67559" name="Picture 3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9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80129" w14:textId="77777777" w:rsidR="00C029BC" w:rsidRPr="00125FF9" w:rsidRDefault="00C029BC" w:rsidP="00C029BC">
      <w:pPr>
        <w:spacing w:before="240" w:after="24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Supplementary table 3: number and proportion of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carriers and controls who met criteria for each of the symptoms</w:t>
      </w:r>
      <w:r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in </w:t>
      </w: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the irritability construct; touchy or easily annoyed, angry and resentful, and temper tantrums. To meet criteria for each symptom, the symptom had to be present at least 3-4 times per week in the last three months. Table also presents the number and proportion of individuals who met for at least 1, 2 or 3 of the symptoms from the irritability construct. </w:t>
      </w:r>
    </w:p>
    <w:p w14:paraId="1E3162A1" w14:textId="77777777" w:rsidR="00C029BC" w:rsidRPr="00125FF9" w:rsidRDefault="00C029BC" w:rsidP="00C029BC">
      <w:pPr>
        <w:spacing w:before="240" w:after="24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noProof/>
          <w:color w:val="595959"/>
          <w:kern w:val="0"/>
          <w:bdr w:val="none" w:sz="0" w:space="0" w:color="auto" w:frame="1"/>
          <w:lang w:eastAsia="en-GB"/>
          <w14:ligatures w14:val="none"/>
        </w:rPr>
        <w:drawing>
          <wp:inline distT="0" distB="0" distL="0" distR="0" wp14:anchorId="35B50ECC" wp14:editId="7E057CC6">
            <wp:extent cx="5731510" cy="2703830"/>
            <wp:effectExtent l="0" t="0" r="2540" b="1270"/>
            <wp:docPr id="817182147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182147" name="Picture 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18125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supplementary table 4: results from mixed effects logistic regression models with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hd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, anxiety, indicative autism, mood disorders and “any psychiatric diagnosis” as the outcome variables with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as the predictor variable, controlling for irritability, age and gender. Nd-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status and irritability are associated with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hd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, anxiety, indicative autism and any psychiatric diagnosis, but not mood. This demonstrates that the association of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s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with psychiatric disorders is, at least in part, independent of the association between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s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and irritability.</w:t>
      </w:r>
    </w:p>
    <w:p w14:paraId="2C0D28E1" w14:textId="77777777" w:rsidR="00C029BC" w:rsidRPr="00125FF9" w:rsidRDefault="00C029BC" w:rsidP="00C029BC">
      <w:pPr>
        <w:spacing w:before="240" w:after="24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</w:p>
    <w:p w14:paraId="39E44D4C" w14:textId="77777777" w:rsidR="00C029BC" w:rsidRPr="00125FF9" w:rsidRDefault="00C029BC" w:rsidP="00C029BC">
      <w:pPr>
        <w:spacing w:before="240" w:after="24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noProof/>
          <w:color w:val="595959"/>
          <w:kern w:val="0"/>
          <w:bdr w:val="none" w:sz="0" w:space="0" w:color="auto" w:frame="1"/>
          <w:lang w:eastAsia="en-GB"/>
          <w14:ligatures w14:val="none"/>
        </w:rPr>
        <w:lastRenderedPageBreak/>
        <w:drawing>
          <wp:inline distT="0" distB="0" distL="0" distR="0" wp14:anchorId="3390C1E0" wp14:editId="536A7149">
            <wp:extent cx="3600450" cy="984250"/>
            <wp:effectExtent l="0" t="0" r="0" b="6350"/>
            <wp:docPr id="255495193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495193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98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622D2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Supplementary table 5: results from logistic regression in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carriers, with each of the three irritable symptoms as the outcome variable, and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fsiq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as the predictor, controlling for age and gender. There is no association between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fsiq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and each of the irritable symptoms in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carriers. </w:t>
      </w:r>
    </w:p>
    <w:p w14:paraId="1249FE75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7203FB0A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50DC97F0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3BCE021B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79DCF35D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0FAD6A58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3AE61274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784E71D4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4D24A578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4220F208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5359FAA0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5432C55E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0680F30D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371B15ED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14E26B0E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21A6741E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59327183" w14:textId="77777777" w:rsidR="00C029BC" w:rsidRDefault="00C029BC" w:rsidP="00C029BC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</w:p>
    <w:p w14:paraId="23153E16" w14:textId="77777777" w:rsidR="00C029BC" w:rsidRPr="00C029BC" w:rsidRDefault="00C029BC" w:rsidP="00C029B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029B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lastRenderedPageBreak/>
        <w:t>IMAGINE-ID consortium members</w:t>
      </w:r>
      <w:r w:rsidRPr="00C029B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 </w:t>
      </w:r>
    </w:p>
    <w:p w14:paraId="00FB9AE7" w14:textId="77777777" w:rsidR="00C029BC" w:rsidRPr="00C029BC" w:rsidRDefault="00C029BC" w:rsidP="00C029BC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029B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p w14:paraId="4F723947" w14:textId="77777777" w:rsidR="00C029BC" w:rsidRPr="00C029BC" w:rsidRDefault="00C029BC" w:rsidP="00C029BC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029B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IMAGINE-ID Consortium author list</w:t>
      </w:r>
      <w:r w:rsidRPr="00C029B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4"/>
        <w:gridCol w:w="836"/>
        <w:gridCol w:w="1313"/>
        <w:gridCol w:w="1200"/>
        <w:gridCol w:w="3997"/>
      </w:tblGrid>
      <w:tr w:rsidR="00C029BC" w:rsidRPr="00C029BC" w14:paraId="55B25FFD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C0C3CD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urname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C863C6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itial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C7F57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irst Nam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218D7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itle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3D960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stitution  </w:t>
            </w:r>
          </w:p>
        </w:tc>
      </w:tr>
      <w:tr w:rsidR="00C029BC" w:rsidRPr="00C029BC" w14:paraId="5D718354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719630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ymond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3F7C30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 L 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02B19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 Luc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96324C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B87A27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1C46EEC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6C8194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ewhurst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7E00D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F25E3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leanor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1458D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A0FE4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0FAA4C55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8427EF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afont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A0C9DB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0A8DB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m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CEB1CA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B688C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64CC6730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3F0D0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imu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4E3AF9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DD3285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usniye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8BF635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153540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528974D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09F8EE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ick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43B08E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7D1EBA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rancesc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4A15B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42F382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76B58F2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53A1E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76562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BD33A1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heng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68086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F172A1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44830BF7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E411E1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ak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32B187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756601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at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B19B3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39D4C4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48965D95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6EDEF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alk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26C9A9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72C22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eil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C8F60A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7CDF7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43042D8E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90E62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allwork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0DB76B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E66E61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rah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C95A10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34F448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Medical Genetics, University of Cambridge, UK </w:t>
            </w:r>
          </w:p>
        </w:tc>
      </w:tr>
      <w:tr w:rsidR="00C029BC" w:rsidRPr="00C029BC" w14:paraId="75B0CBF0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54840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kuse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F5968B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13177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avid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B77E1A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119CBE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26534C3C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A8CA0A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enaxas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FFC519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DD280F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piros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FAA7AA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2FC98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stitute of Health Informatics, University College London, London, UK </w:t>
            </w:r>
          </w:p>
        </w:tc>
      </w:tr>
      <w:tr w:rsidR="00C029BC" w:rsidRPr="00C029BC" w14:paraId="0FDA971D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A06DD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ndy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9A3AFD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79DD54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illiam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D0BB62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558845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vision of Psychology &amp; Language Sciences, University College London, UK </w:t>
            </w:r>
          </w:p>
        </w:tc>
      </w:tr>
      <w:tr w:rsidR="00C029BC" w:rsidRPr="00C029BC" w14:paraId="3344914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FE3F74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olstencroft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791F3B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53EE78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eann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94412C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3926BF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71C03939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885897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avie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5F750B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BDFE54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rah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76ABC9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4D2B04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24E0E04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66045D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rwood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663B53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A2D2CF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ri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23F6D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C0BB5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0B0E8B79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2083F6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Juj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7472A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B5F91F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noj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C70739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0F828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606DC97D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09570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erry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5D937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5EF453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leanor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3E90D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648583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299682C7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D7BC7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ucock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566FFD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70F13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n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E34B6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8CFDE7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326BD539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E23D65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intzlau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FE1F35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A4010A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rid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CB2F7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BE95B9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7EAF0685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DFC0F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rinivasa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FB056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0BC88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my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193AD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F3026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309E8060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B9A20D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alk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2EBA49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514FFD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san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A747D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97C4CE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52C3267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BAFA98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scini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D07AB4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A41EF8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adi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8FAF4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43A2A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3DD8ADBC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3A6DE7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tih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3B09EF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9D05F7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asrtullah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9EB7FB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A8EA83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4B68684B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C8DD80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eny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A4FFA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F14AB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ayle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FCD2C0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1EA33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eat Ormond Street Institute of Child Health, University College London, UK </w:t>
            </w:r>
          </w:p>
        </w:tc>
      </w:tr>
      <w:tr w:rsidR="00C029BC" w:rsidRPr="00C029BC" w14:paraId="48FEBC6B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F75F41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drew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B20FC7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B81C4A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phi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C633F9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8C8CB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6A498064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F8F255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awn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1987DF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JR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224E38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muel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390BA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381EC0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MRC Centre for Neuropsychiatric Genetics and Genomics, Division of Psychological Medicine </w:t>
            </w: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d Clinical Neurosciences, Cardiff University, UK </w:t>
            </w:r>
          </w:p>
        </w:tc>
      </w:tr>
      <w:tr w:rsidR="00C029BC" w:rsidRPr="00C029BC" w14:paraId="16F08D7A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0CF7C1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uthbert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D7FFD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37F405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drew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3D3090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0EA58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454C031A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70309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alleng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054F0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B5732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ime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610183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27E609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59935559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01FE78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all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01B97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4344C5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erem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5617E1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2F4C6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39FDF2C2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3E252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ewi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F25142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C81F53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icol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0A9979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29A72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2A55626C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E56DEC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we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5AD847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J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CC05D1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chael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AC11A1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 Si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D12EE8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6EA9E4E8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AD979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y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69E155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A6548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nead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D0553F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0725EC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2D4DDED5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6BF8D8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opp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DA5F1A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354E1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tthew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200C24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2B2C4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5703C9F5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F6A58B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s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DA14F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62E8D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ayle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8BB19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529934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42F651BF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679AA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an den Bree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CA448D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BM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58C247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riann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C5FF5E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868439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5814F4E4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AAEE5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olmans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8582C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2F6CEC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eter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166A07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926298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0CC294C0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703B38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owe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40B470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B1344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manth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C2F8C5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727CBC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0061841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FD1475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radley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AAABA4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B948A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aren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25091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DB33D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753E6666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81477D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irch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4629A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2B8DCE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hilipp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8FEB58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E87A7D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5580510D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5EB56F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ng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73D13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62F021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ll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6F88D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E1763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RC Centre for Neuropsychiatric Genetics and Genomics, Division of Psychological Medicine and Clinical Neurosciences, Cardiff University, UK </w:t>
            </w:r>
          </w:p>
        </w:tc>
      </w:tr>
      <w:tr w:rsidR="00C029BC" w:rsidRPr="00C029BC" w14:paraId="0A477FFF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B2475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ord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068033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14F2AD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min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52A80C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A9BE90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partment of Psychiatry, University of Cambridge </w:t>
            </w:r>
          </w:p>
        </w:tc>
      </w:tr>
      <w:tr w:rsidR="00C029BC" w:rsidRPr="00C029BC" w14:paraId="3EF37D8B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40613E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arle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37777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EDE5C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everl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B94877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1EA6D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ique Charity, UK </w:t>
            </w:r>
          </w:p>
        </w:tc>
      </w:tr>
      <w:tr w:rsidR="00C029BC" w:rsidRPr="00C029BC" w14:paraId="3A1709B4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E2405A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yn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6F9AE6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3A5BF3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rah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8A4F06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A86AD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ique Charity, UK </w:t>
            </w:r>
          </w:p>
        </w:tc>
      </w:tr>
      <w:tr w:rsidR="00C029BC" w:rsidRPr="00C029BC" w14:paraId="28823DFB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0DC0B3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obertso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A6379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B0293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s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C2A497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D5171A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berdeen Royal Infirmary Genetics Service </w:t>
            </w:r>
          </w:p>
        </w:tc>
      </w:tr>
      <w:tr w:rsidR="00C029BC" w:rsidRPr="00C029BC" w14:paraId="67A1D39B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7909B0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erg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197408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92E8E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onathan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8FE0E4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576BF9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inewells Hospital Dundee Genetics Service </w:t>
            </w:r>
          </w:p>
        </w:tc>
      </w:tr>
      <w:tr w:rsidR="00C029BC" w:rsidRPr="00C029BC" w14:paraId="3C910C77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63FDEF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ampe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B5974A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1DD437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n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071544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BA851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estern General Hospital Edinburgh Genetics Service </w:t>
            </w:r>
          </w:p>
        </w:tc>
      </w:tr>
      <w:tr w:rsidR="00C029BC" w:rsidRPr="00C029BC" w14:paraId="1003A780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397F8C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Jos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83022C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9B29AB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helagh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3E5117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5DC505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asgow Genetics Centre, Glasgow </w:t>
            </w:r>
          </w:p>
        </w:tc>
      </w:tr>
      <w:tr w:rsidR="00C029BC" w:rsidRPr="00C029BC" w14:paraId="47EB219D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73D975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renna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0E2D2A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8B7E41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ul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B5887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4115B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rthern Genetics Service, Newcastle </w:t>
            </w:r>
          </w:p>
        </w:tc>
      </w:tr>
      <w:tr w:rsidR="00C029BC" w:rsidRPr="00C029BC" w14:paraId="2060376C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27561D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rau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C37853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FD8DF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ison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23BABB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637A92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orkshire Regional Genetics Service - Clinical Genetics </w:t>
            </w:r>
          </w:p>
        </w:tc>
      </w:tr>
      <w:tr w:rsidR="00C029BC" w:rsidRPr="00C029BC" w14:paraId="1A2CFA7D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63AFB4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eb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FC7CDB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F2B619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trid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4B803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183D91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eshire &amp; Merseyside Regional Genetic Service </w:t>
            </w:r>
          </w:p>
        </w:tc>
      </w:tr>
      <w:tr w:rsidR="00C029BC" w:rsidRPr="00C029BC" w14:paraId="7325A60D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9255C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wso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AF2120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3AB7D9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fanw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4FE409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s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90154F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nchester Centre for Genomic Medicine </w:t>
            </w:r>
          </w:p>
        </w:tc>
      </w:tr>
      <w:tr w:rsidR="00C029BC" w:rsidRPr="00C029BC" w14:paraId="42B03CAE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60398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Quarrell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8B029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EE8CC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liver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19BA42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AF561A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heffield Genetic Services </w:t>
            </w:r>
          </w:p>
        </w:tc>
      </w:tr>
      <w:tr w:rsidR="00C029BC" w:rsidRPr="00C029BC" w14:paraId="6F3ED12D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E14AB8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asudeva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A0690A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8E8FCE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adeep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D3B5C2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94BE28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icestershire Genetics Centre, Leicester </w:t>
            </w:r>
          </w:p>
        </w:tc>
      </w:tr>
      <w:tr w:rsidR="00C029BC" w:rsidRPr="00C029BC" w14:paraId="36729D85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7EB8DB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arriso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2A9057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94296F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chel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A6768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F1EAA2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ttingham Regional Genetics Service </w:t>
            </w:r>
          </w:p>
        </w:tc>
      </w:tr>
      <w:tr w:rsidR="00C029BC" w:rsidRPr="00C029BC" w14:paraId="3333D20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611BAC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illiam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13643D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D69FF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is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C3E4C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B2B9D0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est Midlands Regional Genetics Service, Birmingham </w:t>
            </w:r>
          </w:p>
        </w:tc>
      </w:tr>
      <w:tr w:rsidR="00C029BC" w:rsidRPr="00C029BC" w14:paraId="5C88CC6B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60C86F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h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9A2B5AF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20A90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amonn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01630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fesso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242176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ast Anglian Medical Genetics Service, Cambridge </w:t>
            </w:r>
          </w:p>
        </w:tc>
      </w:tr>
      <w:tr w:rsidR="00C029BC" w:rsidRPr="00C029BC" w14:paraId="5C5D057A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717045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ini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90DF41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59ED9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h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FBE45C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D7493F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xford Genetics Service </w:t>
            </w:r>
          </w:p>
        </w:tc>
      </w:tr>
      <w:tr w:rsidR="00C029BC" w:rsidRPr="00C029BC" w14:paraId="218BA8A8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7A8139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lowes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04E59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E7D7C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irgini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4E8B1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3A02D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ndon North West Thames Regional Genetics Service </w:t>
            </w:r>
          </w:p>
        </w:tc>
      </w:tr>
      <w:tr w:rsidR="00C029BC" w:rsidRPr="00C029BC" w14:paraId="61BB0A21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5D1F18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an Dijk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2A856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44BB7D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leur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7D7EE79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1E4631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ndon North West Thames Regional Genetics Service </w:t>
            </w:r>
          </w:p>
        </w:tc>
      </w:tr>
      <w:tr w:rsidR="00C029BC" w:rsidRPr="00C029BC" w14:paraId="5B979806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F806FA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urasashvilli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D472C9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E8639B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an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E60859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F275A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ndon North East Thames Regional Genetics Service - Great Ormond Street Hospital, London </w:t>
            </w:r>
          </w:p>
        </w:tc>
      </w:tr>
      <w:tr w:rsidR="00C029BC" w:rsidRPr="00C029BC" w14:paraId="58878E59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1B005A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nsou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8D5D1F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 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DE441E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har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8C1009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40EB1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ndon South West Thames Regional Genetics Service, St Georges Hospital, Tooting, London </w:t>
            </w:r>
          </w:p>
        </w:tc>
      </w:tr>
      <w:tr w:rsidR="00C029BC" w:rsidRPr="00C029BC" w14:paraId="3AF064AA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6CC0A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older-</w:t>
            </w:r>
            <w:proofErr w:type="spellStart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pinasse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26A13A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04058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uriel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544B7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0DF8B5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London South East Thames Regional Genetics Service Guy's Hospital, London </w:t>
            </w:r>
          </w:p>
        </w:tc>
      </w:tr>
      <w:tr w:rsidR="00C029BC" w:rsidRPr="00C029BC" w14:paraId="22875267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52971D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atford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27C06B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B1A190E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my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3401CF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DA4B38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istol Clinical Genetics Service, Bristol </w:t>
            </w:r>
          </w:p>
        </w:tc>
      </w:tr>
      <w:tr w:rsidR="00C029BC" w:rsidRPr="00C029BC" w14:paraId="613901FB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C70FA8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nki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48075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74DE5C6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uli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74C8F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4EF5D0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eninsula Genetics Service, Exeter </w:t>
            </w:r>
          </w:p>
        </w:tc>
      </w:tr>
      <w:tr w:rsidR="00C029BC" w:rsidRPr="00C029BC" w14:paraId="09530F32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30DD6B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aralle</w:t>
            </w:r>
            <w:proofErr w:type="spellEnd"/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4F33733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9957A7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ana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2C4570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14B1AE2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essex Clinical Genetics Service </w:t>
            </w:r>
          </w:p>
        </w:tc>
      </w:tr>
      <w:tr w:rsidR="00C029BC" w:rsidRPr="00C029BC" w14:paraId="594AF9A3" w14:textId="77777777" w:rsidTr="00C029BC">
        <w:trPr>
          <w:trHeight w:val="300"/>
        </w:trPr>
        <w:tc>
          <w:tcPr>
            <w:tcW w:w="17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7AA264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octer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5B4BD21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C87CEB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nie 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36D2CB8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r </w:t>
            </w:r>
          </w:p>
        </w:tc>
        <w:tc>
          <w:tcPr>
            <w:tcW w:w="4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E597785" w14:textId="77777777" w:rsidR="00C029BC" w:rsidRPr="00C029BC" w:rsidRDefault="00C029BC" w:rsidP="00C029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29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l Wales Regional Genetics Service </w:t>
            </w:r>
          </w:p>
        </w:tc>
      </w:tr>
    </w:tbl>
    <w:p w14:paraId="2C57D7A1" w14:textId="77777777" w:rsidR="00C029BC" w:rsidRPr="00C029BC" w:rsidRDefault="00C029BC" w:rsidP="00C029BC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029B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p w14:paraId="0D7BEFB7" w14:textId="00940FEC" w:rsidR="00E42B8C" w:rsidRPr="00C029BC" w:rsidRDefault="00C029BC" w:rsidP="00C029BC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029BC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sectPr w:rsidR="00E42B8C" w:rsidRPr="00C02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BC"/>
    <w:rsid w:val="007A09CD"/>
    <w:rsid w:val="00C029BC"/>
    <w:rsid w:val="00E4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33F4B"/>
  <w15:chartTrackingRefBased/>
  <w15:docId w15:val="{5AB273A9-AA9B-4D80-9A5F-0A7BFBDB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0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C029BC"/>
  </w:style>
  <w:style w:type="character" w:customStyle="1" w:styleId="eop">
    <w:name w:val="eop"/>
    <w:basedOn w:val="DefaultParagraphFont"/>
    <w:rsid w:val="00C02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5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4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08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87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56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9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7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5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0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39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1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1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7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99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5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98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8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9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6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9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72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2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76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8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5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20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0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1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2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3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0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5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88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7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0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67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44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65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45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9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0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26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2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3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90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0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73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1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58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7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8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72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3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8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46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2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1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0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4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7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53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9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1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86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25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45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3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24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0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8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18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8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14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0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8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5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2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5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3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4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7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2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2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0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2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0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1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6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9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00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9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1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4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2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11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66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1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2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2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4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1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0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4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4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5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58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6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5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0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03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06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79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06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8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2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63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18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70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8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21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06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9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0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9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8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25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2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1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5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8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4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9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9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6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83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30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1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2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0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1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5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0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70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2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9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6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7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2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0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0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59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39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23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0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0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0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0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12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1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43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89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4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7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8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06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03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5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6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0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4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2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1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8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94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1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30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3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79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5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7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2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9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97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9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1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3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9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6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22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8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29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03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9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05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01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2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76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69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8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6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67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7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6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57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7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06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7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7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09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8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3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9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3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63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7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0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72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9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4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9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2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4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3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15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7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7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53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0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3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39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69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00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1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70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5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07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2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1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4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9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0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4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1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3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04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37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91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6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1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7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46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42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7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32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2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9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46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07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8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5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1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2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8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2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1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4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9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23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96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3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13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4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2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33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8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1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01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4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86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7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2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1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3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66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0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8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0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5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73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2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28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6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1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16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23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44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2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2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6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33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70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7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5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0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5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33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23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52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67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4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9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2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3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1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8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5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3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9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6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44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9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0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38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8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8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7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1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0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66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4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04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0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5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0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7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3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46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5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50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56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03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6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4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1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61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8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8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2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15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2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62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8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1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1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6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7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8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8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80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7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0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1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3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13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9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93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1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8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4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6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2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6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0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49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4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7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1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4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9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9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9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1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75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9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5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4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5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74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5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16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5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00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4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5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6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3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1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60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8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8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41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2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8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5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8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75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6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52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43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3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83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9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9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8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58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8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92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77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36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3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14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1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5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1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6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8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7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1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3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21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33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1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9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0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7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1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74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6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1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5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6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7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0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67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2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8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28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5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5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0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46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46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9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3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9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03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3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9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8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0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0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26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6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95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7</Words>
  <Characters>8537</Characters>
  <Application>Microsoft Office Word</Application>
  <DocSecurity>0</DocSecurity>
  <Lines>71</Lines>
  <Paragraphs>20</Paragraphs>
  <ScaleCrop>false</ScaleCrop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ll</dc:creator>
  <cp:keywords/>
  <dc:description/>
  <cp:lastModifiedBy>Jessica Hall</cp:lastModifiedBy>
  <cp:revision>1</cp:revision>
  <dcterms:created xsi:type="dcterms:W3CDTF">2023-12-05T11:32:00Z</dcterms:created>
  <dcterms:modified xsi:type="dcterms:W3CDTF">2023-12-05T11:37:00Z</dcterms:modified>
</cp:coreProperties>
</file>